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49" w:rsidRPr="00B76919" w:rsidRDefault="00825349" w:rsidP="00825349">
      <w:pPr>
        <w:spacing w:line="480" w:lineRule="auto"/>
        <w:rPr>
          <w:b/>
          <w:lang w:val="en-GB"/>
        </w:rPr>
      </w:pPr>
      <w:r w:rsidRPr="00B76919">
        <w:rPr>
          <w:b/>
          <w:lang w:val="en-GB"/>
        </w:rPr>
        <w:t>Table S3</w:t>
      </w:r>
    </w:p>
    <w:p w:rsidR="00825349" w:rsidRPr="00B76919" w:rsidRDefault="00825349" w:rsidP="00825349">
      <w:pPr>
        <w:rPr>
          <w:lang w:val="en-GB"/>
        </w:rPr>
      </w:pPr>
      <w:r w:rsidRPr="00B76919">
        <w:rPr>
          <w:lang w:val="en-GB"/>
        </w:rPr>
        <w:t xml:space="preserve">Activation free energies at 20 °C for </w:t>
      </w:r>
      <w:proofErr w:type="spellStart"/>
      <w:r w:rsidRPr="00B76919">
        <w:rPr>
          <w:lang w:val="en-GB"/>
        </w:rPr>
        <w:t>Cygb</w:t>
      </w:r>
      <w:proofErr w:type="spellEnd"/>
      <w:r w:rsidRPr="00B76919">
        <w:rPr>
          <w:lang w:val="en-GB"/>
        </w:rPr>
        <w:t xml:space="preserve"> solutions and gels.</w:t>
      </w:r>
    </w:p>
    <w:p w:rsidR="00825349" w:rsidRPr="00B76919" w:rsidRDefault="00825349" w:rsidP="00825349">
      <w:pPr>
        <w:rPr>
          <w:lang w:val="en-GB"/>
        </w:rPr>
      </w:pPr>
    </w:p>
    <w:tbl>
      <w:tblPr>
        <w:tblW w:w="5904" w:type="dxa"/>
        <w:tblInd w:w="-252" w:type="dxa"/>
        <w:tblLayout w:type="fixed"/>
        <w:tblLook w:val="01E0"/>
      </w:tblPr>
      <w:tblGrid>
        <w:gridCol w:w="1476"/>
        <w:gridCol w:w="1476"/>
        <w:gridCol w:w="1476"/>
        <w:gridCol w:w="1476"/>
      </w:tblGrid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b/>
                <w:sz w:val="22"/>
                <w:szCs w:val="22"/>
                <w:lang w:val="en-GB"/>
              </w:rPr>
              <w:t>soluti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b/>
                <w:sz w:val="22"/>
                <w:szCs w:val="22"/>
                <w:lang w:val="en-GB"/>
              </w:rPr>
              <w:t>COCygb</w:t>
            </w:r>
            <w:proofErr w:type="spellEnd"/>
            <w:r w:rsidRPr="00B76919">
              <w:rPr>
                <w:b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AF52FD" w:rsidRPr="00B76919" w:rsidRDefault="00AF52FD" w:rsidP="00825349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b/>
                <w:sz w:val="22"/>
                <w:szCs w:val="22"/>
                <w:lang w:val="en-GB"/>
              </w:rPr>
              <w:t>Cygb+CO</w:t>
            </w:r>
            <w:proofErr w:type="spellEnd"/>
            <w:r w:rsidRPr="00B76919">
              <w:rPr>
                <w:b/>
                <w:sz w:val="22"/>
                <w:szCs w:val="22"/>
                <w:lang w:val="en-GB"/>
              </w:rPr>
              <w:t xml:space="preserve"> gel</w:t>
            </w:r>
          </w:p>
        </w:tc>
      </w:tr>
      <w:tr w:rsidR="00AF52FD" w:rsidRPr="00B76919"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G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  <w:r w:rsidRPr="00B76919">
              <w:rPr>
                <w:sz w:val="22"/>
                <w:szCs w:val="22"/>
                <w:lang w:val="en-GB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G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  <w:r w:rsidRPr="00B76919">
              <w:rPr>
                <w:sz w:val="22"/>
                <w:szCs w:val="22"/>
                <w:lang w:val="en-GB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52FD" w:rsidRPr="00B76919" w:rsidRDefault="00AF52FD" w:rsidP="00825349">
            <w:pPr>
              <w:spacing w:line="360" w:lineRule="auto"/>
              <w:jc w:val="center"/>
              <w:rPr>
                <w:rFonts w:ascii="Symbol" w:hAnsi="Symbol"/>
                <w:i/>
                <w:sz w:val="22"/>
                <w:szCs w:val="22"/>
                <w:lang w:val="en-GB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G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  <w:r w:rsidRPr="00B76919">
              <w:rPr>
                <w:sz w:val="22"/>
                <w:szCs w:val="22"/>
                <w:lang w:val="en-GB"/>
              </w:rPr>
              <w:t xml:space="preserve"> @20 °C (kcal/mol)</w:t>
            </w:r>
          </w:p>
        </w:tc>
      </w:tr>
      <w:tr w:rsidR="00AF52FD" w:rsidRPr="00B76919"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 xml:space="preserve">-1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±0.0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0±0.0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5±0.2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40±0.0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2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±0.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4±0.7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c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1±0.0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±0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3±0.03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c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9±0.0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8.1±0.4</w:t>
            </w:r>
          </w:p>
        </w:tc>
      </w:tr>
      <w:tr w:rsidR="00AF52FD" w:rsidRPr="00B76919">
        <w:trPr>
          <w:trHeight w:val="306"/>
        </w:trPr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d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9±0.4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d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9.5±0.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e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7±0.0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9.20±0.05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e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±0.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85±0.05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f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9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±0.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1.9±0.4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f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±0.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±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3±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a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8±0.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±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3.5±0.6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a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8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±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4±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b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1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±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4.15±0.03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b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±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±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7.11±0.0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2.5±0.4</w:t>
            </w:r>
          </w:p>
        </w:tc>
      </w:tr>
      <w:tr w:rsidR="00AF52FD" w:rsidRPr="00B76919"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5</w:t>
            </w:r>
            <w:r w:rsidRPr="00B7691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4±0.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4±0.7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15.0±0.6</w:t>
            </w:r>
          </w:p>
        </w:tc>
      </w:tr>
    </w:tbl>
    <w:p w:rsidR="00825349" w:rsidRPr="00B76919" w:rsidRDefault="00825349" w:rsidP="00825349">
      <w:pPr>
        <w:rPr>
          <w:lang w:val="en-GB"/>
        </w:rPr>
      </w:pPr>
    </w:p>
    <w:p w:rsidR="00FF0D58" w:rsidRPr="003F35D2" w:rsidRDefault="00FF0D58" w:rsidP="00FF0D58">
      <w:pPr>
        <w:spacing w:line="360" w:lineRule="auto"/>
        <w:jc w:val="both"/>
        <w:rPr>
          <w:lang w:val="en-GB"/>
        </w:rPr>
      </w:pPr>
    </w:p>
    <w:sectPr w:rsidR="00FF0D58" w:rsidRPr="003F35D2" w:rsidSect="0082534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129" w:rsidRDefault="00B10129">
      <w:r>
        <w:separator/>
      </w:r>
    </w:p>
  </w:endnote>
  <w:endnote w:type="continuationSeparator" w:id="0">
    <w:p w:rsidR="00B10129" w:rsidRDefault="00B101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8F5CC9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8F5CC9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613BE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129" w:rsidRDefault="00B10129">
      <w:r>
        <w:separator/>
      </w:r>
    </w:p>
  </w:footnote>
  <w:footnote w:type="continuationSeparator" w:id="0">
    <w:p w:rsidR="00B10129" w:rsidRDefault="00B101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121C68"/>
    <w:rsid w:val="00134717"/>
    <w:rsid w:val="00173AD6"/>
    <w:rsid w:val="00197BAC"/>
    <w:rsid w:val="001B39B0"/>
    <w:rsid w:val="001B6BCB"/>
    <w:rsid w:val="00202CF5"/>
    <w:rsid w:val="00274852"/>
    <w:rsid w:val="002A55A6"/>
    <w:rsid w:val="002D5F93"/>
    <w:rsid w:val="002D676C"/>
    <w:rsid w:val="002F2FAB"/>
    <w:rsid w:val="00345C17"/>
    <w:rsid w:val="00356BD5"/>
    <w:rsid w:val="003A2FC3"/>
    <w:rsid w:val="003C33DE"/>
    <w:rsid w:val="003E0456"/>
    <w:rsid w:val="00407B75"/>
    <w:rsid w:val="0044526F"/>
    <w:rsid w:val="004536E6"/>
    <w:rsid w:val="00472DDD"/>
    <w:rsid w:val="004A5302"/>
    <w:rsid w:val="004B3C42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60259B"/>
    <w:rsid w:val="00642184"/>
    <w:rsid w:val="00674968"/>
    <w:rsid w:val="00690AD0"/>
    <w:rsid w:val="006C3C1F"/>
    <w:rsid w:val="006D6B2C"/>
    <w:rsid w:val="006F0F1A"/>
    <w:rsid w:val="0071324E"/>
    <w:rsid w:val="0071624F"/>
    <w:rsid w:val="007167D1"/>
    <w:rsid w:val="00734FFA"/>
    <w:rsid w:val="007452C2"/>
    <w:rsid w:val="00755E03"/>
    <w:rsid w:val="007B4141"/>
    <w:rsid w:val="007C1E0E"/>
    <w:rsid w:val="00825349"/>
    <w:rsid w:val="008564D0"/>
    <w:rsid w:val="008C27F2"/>
    <w:rsid w:val="008C4B98"/>
    <w:rsid w:val="008F5CC9"/>
    <w:rsid w:val="00907928"/>
    <w:rsid w:val="00920B19"/>
    <w:rsid w:val="00981A0D"/>
    <w:rsid w:val="009B5483"/>
    <w:rsid w:val="00A5375B"/>
    <w:rsid w:val="00A870F1"/>
    <w:rsid w:val="00AE3642"/>
    <w:rsid w:val="00AF52FD"/>
    <w:rsid w:val="00B10129"/>
    <w:rsid w:val="00B10291"/>
    <w:rsid w:val="00B2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6114B"/>
    <w:rsid w:val="00CA1420"/>
    <w:rsid w:val="00CB08CC"/>
    <w:rsid w:val="00CB4894"/>
    <w:rsid w:val="00D24840"/>
    <w:rsid w:val="00D24B07"/>
    <w:rsid w:val="00D31F4D"/>
    <w:rsid w:val="00D32431"/>
    <w:rsid w:val="00D35477"/>
    <w:rsid w:val="00D613BE"/>
    <w:rsid w:val="00D7635F"/>
    <w:rsid w:val="00D92DE7"/>
    <w:rsid w:val="00D97976"/>
    <w:rsid w:val="00DA50D7"/>
    <w:rsid w:val="00DD1E3C"/>
    <w:rsid w:val="00DD41D1"/>
    <w:rsid w:val="00DE5FA3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8248CA-CFA7-4908-99C6-DDA584A6E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676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7:00Z</dcterms:created>
  <dcterms:modified xsi:type="dcterms:W3CDTF">2012-11-01T15:10:00Z</dcterms:modified>
</cp:coreProperties>
</file>